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E75" w:rsidRPr="00111038" w:rsidRDefault="00A23E75" w:rsidP="00A23E75">
      <w:pPr>
        <w:pStyle w:val="berschrift1"/>
        <w:rPr>
          <w:color w:val="auto"/>
          <w:sz w:val="28"/>
          <w:szCs w:val="28"/>
          <w:u w:val="none"/>
        </w:rPr>
      </w:pPr>
      <w:bookmarkStart w:id="0" w:name="_GoBack"/>
      <w:proofErr w:type="gramStart"/>
      <w:r w:rsidRPr="00111038">
        <w:rPr>
          <w:sz w:val="28"/>
          <w:szCs w:val="28"/>
          <w:u w:val="none"/>
        </w:rPr>
        <w:t>S1 Text</w:t>
      </w:r>
      <w:r w:rsidRPr="00111038">
        <w:rPr>
          <w:color w:val="auto"/>
          <w:sz w:val="28"/>
          <w:szCs w:val="28"/>
          <w:u w:val="none"/>
        </w:rPr>
        <w:t>.</w:t>
      </w:r>
      <w:proofErr w:type="gramEnd"/>
      <w:r w:rsidRPr="00111038">
        <w:rPr>
          <w:sz w:val="28"/>
          <w:szCs w:val="28"/>
          <w:u w:val="none"/>
        </w:rPr>
        <w:t xml:space="preserve"> </w:t>
      </w:r>
      <w:r w:rsidRPr="00111038">
        <w:rPr>
          <w:color w:val="auto"/>
          <w:sz w:val="28"/>
          <w:szCs w:val="28"/>
          <w:u w:val="none"/>
        </w:rPr>
        <w:t>Amino acid substitutions within MamL</w:t>
      </w:r>
    </w:p>
    <w:bookmarkEnd w:id="0"/>
    <w:p w:rsidR="00A23E75" w:rsidRPr="00DA5BE1" w:rsidRDefault="00A23E75" w:rsidP="00A23E7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MamL contains nine basic and potentially positively charged (including histidine) amino acid residues close to or at its very C-terminus</w:t>
      </w:r>
      <w:r w:rsidR="00B956C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54F3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-terminal accumulation of </w:t>
      </w:r>
      <w:r w:rsidR="00B956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asic residues is a 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conserved feature in MamL and Ma</w:t>
      </w:r>
      <w:r w:rsidR="009F74DC">
        <w:rPr>
          <w:rFonts w:ascii="Times New Roman" w:eastAsia="Calibri" w:hAnsi="Times New Roman" w:cs="Times New Roman"/>
          <w:sz w:val="24"/>
          <w:szCs w:val="24"/>
          <w:lang w:val="en-US"/>
        </w:rPr>
        <w:t>mL-like homologs from other MTB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BA3FAA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S</w:t>
      </w:r>
      <w:r w:rsidR="00E93395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5</w:t>
      </w:r>
      <w:r w:rsidR="00BA3FAA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 xml:space="preserve"> Fig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). In order to analyze if these residues</w:t>
      </w:r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lay a role for protein localization or magnetite biomineralization, we expressed a MamL-EGFP fusion in </w:t>
      </w:r>
      <w:proofErr w:type="spellStart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Δ</w:t>
      </w:r>
      <w:r w:rsidRPr="0089314C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mL</w:t>
      </w:r>
      <w:proofErr w:type="spellEnd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also substituted the positively charged residues</w:t>
      </w:r>
      <w:r w:rsidRPr="0089314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in MamL-EGFP to six different combinations to structurally similar but neutral amino acids [(a) K77Q R78Q; (b) K72Q; (c) K63Q K66Q K68Q; (d) H67Y; (e) R64Q R65Q; (f) all nine point mutations combined (</w:t>
      </w:r>
      <w:proofErr w:type="spellStart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MamL</w:t>
      </w:r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ll</w:t>
      </w:r>
      <w:proofErr w:type="spellEnd"/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 xml:space="preserve"> neutral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]. Complementation with wild type MamL-EGFP rescued 62% and 66% of wild type magnetosome number and diameter respectively, while expression of </w:t>
      </w:r>
      <w:proofErr w:type="spellStart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MamL</w:t>
      </w:r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ll</w:t>
      </w:r>
      <w:proofErr w:type="spellEnd"/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 xml:space="preserve"> neutral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EGFP did not enhance particle formation at 30°C and thus </w:t>
      </w:r>
      <w:proofErr w:type="spellStart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phenocopied</w:t>
      </w:r>
      <w:proofErr w:type="spellEnd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r w:rsidRPr="0089314C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89314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amL </w:t>
      </w:r>
      <w:r w:rsidR="00B956CD">
        <w:rPr>
          <w:rFonts w:ascii="Times New Roman" w:eastAsia="Calibri" w:hAnsi="Times New Roman" w:cs="Times New Roman"/>
          <w:sz w:val="24"/>
          <w:szCs w:val="24"/>
          <w:lang w:val="en-US"/>
        </w:rPr>
        <w:t>mutant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ll other point mutants caused a slight or intermediate decrease in </w:t>
      </w:r>
      <w:r w:rsidR="005166BC">
        <w:rPr>
          <w:rFonts w:ascii="Times New Roman" w:eastAsia="Calibri" w:hAnsi="Times New Roman" w:cs="Times New Roman"/>
          <w:sz w:val="24"/>
          <w:szCs w:val="24"/>
          <w:lang w:val="en-US"/>
        </w:rPr>
        <w:t>magnetite crystal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umber and size as compared to the </w:t>
      </w:r>
      <w:r w:rsidRPr="0089314C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mL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proofErr w:type="spellStart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89314C">
        <w:rPr>
          <w:rFonts w:ascii="Times New Roman" w:eastAsia="Calibri" w:hAnsi="Times New Roman" w:cs="Times New Roman"/>
          <w:i/>
          <w:sz w:val="24"/>
          <w:szCs w:val="24"/>
          <w:lang w:val="en-US"/>
        </w:rPr>
        <w:t>gfp</w:t>
      </w:r>
      <w:proofErr w:type="spellEnd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trol (</w:t>
      </w:r>
      <w:r w:rsidRPr="0089314C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 xml:space="preserve">Fig </w:t>
      </w:r>
      <w:r w:rsidR="00354F3B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4</w:t>
      </w:r>
      <w:r w:rsidR="007405FF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A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). MamL-EGFP localized in (short) linear fluorescent signals in 50% of the analyzed cells, indicating an at least partial magnetosome localization of the fusion protein (</w:t>
      </w:r>
      <w:r w:rsidRPr="0089314C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 xml:space="preserve">Fig </w:t>
      </w:r>
      <w:r w:rsidR="00354F3B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4</w:t>
      </w:r>
      <w:r w:rsidR="007405FF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A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). In the single amino acid substituted MamL-GFP strains, also 25% to 42% of the cells showed a linear localization pattern (</w:t>
      </w:r>
      <w:r w:rsidRPr="0089314C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Fig </w:t>
      </w:r>
      <w:r w:rsidR="00354F3B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4</w:t>
      </w:r>
      <w:r w:rsidR="007405FF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A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While not restoring biomineralization, </w:t>
      </w:r>
      <w:proofErr w:type="spellStart"/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MamL</w:t>
      </w:r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ll</w:t>
      </w:r>
      <w:proofErr w:type="spellEnd"/>
      <w:r w:rsidRPr="0089314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 xml:space="preserve"> neutral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-GFP surprisingly localized in a chain-like pattern in 48% of the cells as well (</w:t>
      </w:r>
      <w:r w:rsidRPr="0089314C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 xml:space="preserve">Fig </w:t>
      </w:r>
      <w:r w:rsidR="00354F3B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4</w:t>
      </w:r>
      <w:r w:rsidR="007405FF">
        <w:rPr>
          <w:rFonts w:ascii="Times New Roman" w:eastAsia="Calibri" w:hAnsi="Times New Roman" w:cs="Times New Roman"/>
          <w:color w:val="C00000"/>
          <w:sz w:val="24"/>
          <w:szCs w:val="24"/>
          <w:lang w:val="en-US"/>
        </w:rPr>
        <w:t>A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>), suggesting that the positively charged C-terminal residues are not involved in MM-tubulation or -interaction but rather participate</w:t>
      </w:r>
      <w:r w:rsidR="00DB5B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a function related to</w:t>
      </w:r>
      <w:r w:rsidRPr="008931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gnetite maturation</w:t>
      </w:r>
      <w:r w:rsidRPr="006134B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272C71" w:rsidRPr="00A23E75" w:rsidRDefault="00272C71">
      <w:pPr>
        <w:rPr>
          <w:lang w:val="en-US"/>
        </w:rPr>
      </w:pPr>
    </w:p>
    <w:sectPr w:rsidR="00272C71" w:rsidRPr="00A23E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E75"/>
    <w:rsid w:val="00111038"/>
    <w:rsid w:val="00136627"/>
    <w:rsid w:val="00196E89"/>
    <w:rsid w:val="00272C71"/>
    <w:rsid w:val="00354F3B"/>
    <w:rsid w:val="005166BC"/>
    <w:rsid w:val="007405FF"/>
    <w:rsid w:val="009F74DC"/>
    <w:rsid w:val="00A23E75"/>
    <w:rsid w:val="00AC45CD"/>
    <w:rsid w:val="00B956CD"/>
    <w:rsid w:val="00BA3FAA"/>
    <w:rsid w:val="00DB5BE3"/>
    <w:rsid w:val="00E30D92"/>
    <w:rsid w:val="00E9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3E75"/>
  </w:style>
  <w:style w:type="paragraph" w:styleId="berschrift1">
    <w:name w:val="heading 1"/>
    <w:basedOn w:val="Standard"/>
    <w:next w:val="Standard"/>
    <w:link w:val="berschrift1Zchn"/>
    <w:uiPriority w:val="9"/>
    <w:qFormat/>
    <w:rsid w:val="00A23E75"/>
    <w:pPr>
      <w:spacing w:line="360" w:lineRule="auto"/>
      <w:outlineLvl w:val="0"/>
    </w:pPr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E75"/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3E75"/>
  </w:style>
  <w:style w:type="paragraph" w:styleId="berschrift1">
    <w:name w:val="heading 1"/>
    <w:basedOn w:val="Standard"/>
    <w:next w:val="Standard"/>
    <w:link w:val="berschrift1Zchn"/>
    <w:uiPriority w:val="9"/>
    <w:qFormat/>
    <w:rsid w:val="00A23E75"/>
    <w:pPr>
      <w:spacing w:line="360" w:lineRule="auto"/>
      <w:outlineLvl w:val="0"/>
    </w:pPr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E75"/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4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3" baseType="lpstr">
      <vt:lpstr/>
      <vt:lpstr/>
      <vt:lpstr>S1 Text. Amino acid substitutions within MamL</vt:lpstr>
    </vt:vector>
  </TitlesOfParts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Raschdorf</dc:creator>
  <cp:lastModifiedBy>Oliver Raschdorf</cp:lastModifiedBy>
  <cp:revision>10</cp:revision>
  <dcterms:created xsi:type="dcterms:W3CDTF">2016-02-19T13:47:00Z</dcterms:created>
  <dcterms:modified xsi:type="dcterms:W3CDTF">2016-05-10T15:14:00Z</dcterms:modified>
</cp:coreProperties>
</file>